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448BA" w14:textId="79C089A4" w:rsidR="00AA4188" w:rsidRPr="00F744E1" w:rsidRDefault="00A76D4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AA4188" w:rsidRPr="00F744E1">
        <w:rPr>
          <w:rFonts w:ascii="Times New Roman" w:hAnsi="Times New Roman"/>
        </w:rPr>
        <w:t>Table</w:t>
      </w:r>
      <w:r w:rsidR="00603391">
        <w:rPr>
          <w:rFonts w:ascii="Times New Roman" w:hAnsi="Times New Roman" w:hint="eastAsia"/>
        </w:rPr>
        <w:t xml:space="preserve"> 1</w:t>
      </w:r>
      <w:r w:rsidR="00AA4188" w:rsidRPr="00F744E1">
        <w:rPr>
          <w:rFonts w:ascii="Times New Roman" w:hAnsi="Times New Roman"/>
        </w:rPr>
        <w:t xml:space="preserve">. The </w:t>
      </w:r>
      <w:r w:rsidR="002621CB" w:rsidRPr="00F744E1">
        <w:rPr>
          <w:rFonts w:ascii="Times New Roman" w:hAnsi="Times New Roman"/>
        </w:rPr>
        <w:t>radiologica</w:t>
      </w:r>
      <w:r w:rsidR="00794B59">
        <w:rPr>
          <w:rFonts w:ascii="Times New Roman" w:hAnsi="Times New Roman" w:hint="eastAsia"/>
        </w:rPr>
        <w:t>l</w:t>
      </w:r>
      <w:r w:rsidR="002621CB" w:rsidRPr="00F744E1">
        <w:rPr>
          <w:rFonts w:ascii="Times New Roman" w:hAnsi="Times New Roman"/>
        </w:rPr>
        <w:t xml:space="preserve"> features</w:t>
      </w:r>
      <w:r w:rsidR="00EC501F">
        <w:rPr>
          <w:rFonts w:ascii="Times New Roman" w:hAnsi="Times New Roman" w:hint="eastAsia"/>
        </w:rPr>
        <w:t xml:space="preserve"> of vascular structure</w:t>
      </w:r>
      <w:r w:rsidR="00052860">
        <w:rPr>
          <w:rFonts w:ascii="Times New Roman" w:hAnsi="Times New Roman" w:hint="eastAsia"/>
        </w:rPr>
        <w:t xml:space="preserve"> associated with local recurrence</w:t>
      </w:r>
      <w:r w:rsidR="00794B59">
        <w:rPr>
          <w:rFonts w:ascii="Times New Roman" w:hAnsi="Times New Roman" w:hint="eastAsia"/>
        </w:rPr>
        <w:t>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029"/>
        <w:gridCol w:w="2655"/>
        <w:gridCol w:w="2656"/>
        <w:gridCol w:w="1126"/>
      </w:tblGrid>
      <w:tr w:rsidR="005325F3" w:rsidRPr="00B05FA1" w14:paraId="5AA5FED4" w14:textId="77777777" w:rsidTr="00DD0AB5">
        <w:trPr>
          <w:trHeight w:val="324"/>
        </w:trPr>
        <w:tc>
          <w:tcPr>
            <w:tcW w:w="4029" w:type="dxa"/>
            <w:tcBorders>
              <w:top w:val="single" w:sz="4" w:space="0" w:color="auto"/>
              <w:bottom w:val="single" w:sz="12" w:space="0" w:color="auto"/>
            </w:tcBorders>
          </w:tcPr>
          <w:p w14:paraId="3EB131E3" w14:textId="77777777" w:rsidR="005325F3" w:rsidRPr="00B05FA1" w:rsidRDefault="005325F3" w:rsidP="005325F3">
            <w:pPr>
              <w:rPr>
                <w:rFonts w:ascii="Times New Roman" w:eastAsiaTheme="minorEastAsia" w:hAnsi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</w:p>
          <w:p w14:paraId="53AD0BE9" w14:textId="54FFF94C" w:rsidR="005325F3" w:rsidRPr="00B05FA1" w:rsidRDefault="00DD479B" w:rsidP="005325F3">
            <w:pPr>
              <w:rPr>
                <w:rFonts w:ascii="Times New Roman" w:eastAsiaTheme="minorEastAsia" w:hAnsi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Vascular features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12" w:space="0" w:color="auto"/>
            </w:tcBorders>
          </w:tcPr>
          <w:p w14:paraId="07A7D4CC" w14:textId="77777777" w:rsidR="005325F3" w:rsidRPr="00B05FA1" w:rsidRDefault="005325F3" w:rsidP="005325F3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0AEBE3D" w14:textId="29F8D5BC" w:rsidR="005325F3" w:rsidRPr="00B05FA1" w:rsidRDefault="00E778A9" w:rsidP="005325F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ocal recurrence</w:t>
            </w:r>
            <w:r w:rsidR="005325F3" w:rsidRPr="00B05FA1">
              <w:rPr>
                <w:rFonts w:ascii="Times New Roman" w:hAnsi="Times New Roman"/>
                <w:sz w:val="21"/>
                <w:szCs w:val="21"/>
              </w:rPr>
              <w:t>, N=</w:t>
            </w:r>
            <w:r w:rsidR="009A2643">
              <w:rPr>
                <w:rFonts w:ascii="Times New Roman" w:hAnsi="Times New Roman" w:hint="eastAsia"/>
                <w:sz w:val="21"/>
                <w:szCs w:val="21"/>
              </w:rPr>
              <w:t>121</w:t>
            </w:r>
            <w:r w:rsidR="00CF6758" w:rsidRPr="00CF6758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12" w:space="0" w:color="auto"/>
            </w:tcBorders>
          </w:tcPr>
          <w:p w14:paraId="7ED29519" w14:textId="77777777" w:rsidR="005325F3" w:rsidRPr="00B05FA1" w:rsidRDefault="005325F3" w:rsidP="005325F3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AC506C6" w14:textId="0D2E6EDB" w:rsidR="005325F3" w:rsidRPr="00B05FA1" w:rsidRDefault="00FA0241" w:rsidP="005325F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Without local recurrence,</w:t>
            </w:r>
            <w:r w:rsidR="005325F3" w:rsidRPr="00B05FA1">
              <w:rPr>
                <w:rFonts w:ascii="Times New Roman" w:hAnsi="Times New Roman"/>
                <w:sz w:val="21"/>
                <w:szCs w:val="21"/>
              </w:rPr>
              <w:t xml:space="preserve"> N=</w:t>
            </w:r>
            <w:r w:rsidR="009A2643">
              <w:rPr>
                <w:rFonts w:ascii="Times New Roman" w:hAnsi="Times New Roman" w:hint="eastAsia"/>
                <w:sz w:val="21"/>
                <w:szCs w:val="21"/>
              </w:rPr>
              <w:t>82</w:t>
            </w:r>
            <w:r w:rsidR="00CF6758" w:rsidRPr="00CF6758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12" w:space="0" w:color="auto"/>
            </w:tcBorders>
          </w:tcPr>
          <w:p w14:paraId="2104D7AF" w14:textId="77777777" w:rsidR="005325F3" w:rsidRPr="00B05FA1" w:rsidRDefault="005325F3" w:rsidP="005325F3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3A1A0E3" w14:textId="5C1108CE" w:rsidR="005325F3" w:rsidRPr="00B05FA1" w:rsidRDefault="005325F3" w:rsidP="005325F3">
            <w:pPr>
              <w:rPr>
                <w:rFonts w:ascii="Times New Roman" w:hAnsi="Times New Roman"/>
                <w:sz w:val="21"/>
                <w:szCs w:val="21"/>
              </w:rPr>
            </w:pPr>
            <w:r w:rsidRPr="00CF6758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="00CF6758" w:rsidRPr="00CF6758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2</w:t>
            </w:r>
          </w:p>
        </w:tc>
      </w:tr>
      <w:tr w:rsidR="00597366" w:rsidRPr="00B05FA1" w14:paraId="22543A47" w14:textId="77777777" w:rsidTr="0092146C">
        <w:trPr>
          <w:trHeight w:val="324"/>
        </w:trPr>
        <w:tc>
          <w:tcPr>
            <w:tcW w:w="4029" w:type="dxa"/>
          </w:tcPr>
          <w:p w14:paraId="16AD03B5" w14:textId="4BB85DD2" w:rsidR="00597366" w:rsidRPr="007A6697" w:rsidRDefault="00895DF5" w:rsidP="00597366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Infiltration</w:t>
            </w:r>
            <w:r w:rsidR="00F87A5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around PV-SMV</w:t>
            </w:r>
          </w:p>
        </w:tc>
        <w:tc>
          <w:tcPr>
            <w:tcW w:w="2655" w:type="dxa"/>
          </w:tcPr>
          <w:p w14:paraId="0674032F" w14:textId="538EEA33" w:rsidR="00597366" w:rsidRPr="00B05FA1" w:rsidRDefault="00A26512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4</w:t>
            </w:r>
            <w:r w:rsidR="00597366"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567701" w:rsidRPr="00B05FA1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="00597366"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656" w:type="dxa"/>
          </w:tcPr>
          <w:p w14:paraId="2BAAE00B" w14:textId="0C558763" w:rsidR="00597366" w:rsidRPr="00B05FA1" w:rsidRDefault="00A26512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 w:rsidR="00597366"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45</w:t>
            </w:r>
            <w:r w:rsidR="00597366"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26" w:type="dxa"/>
          </w:tcPr>
          <w:p w14:paraId="5561C1CA" w14:textId="3129C605" w:rsidR="00597366" w:rsidRPr="00B05FA1" w:rsidRDefault="00A26512" w:rsidP="00597366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4</w:t>
            </w:r>
          </w:p>
        </w:tc>
      </w:tr>
      <w:tr w:rsidR="00A26512" w:rsidRPr="00B05FA1" w14:paraId="0B98CC3C" w14:textId="77777777" w:rsidTr="0092146C">
        <w:trPr>
          <w:trHeight w:val="324"/>
        </w:trPr>
        <w:tc>
          <w:tcPr>
            <w:tcW w:w="4029" w:type="dxa"/>
          </w:tcPr>
          <w:p w14:paraId="6E6798D4" w14:textId="1F80BE18" w:rsidR="00A26512" w:rsidRDefault="00895DF5" w:rsidP="00597366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Infiltration</w:t>
            </w:r>
            <w:r w:rsidR="00A26512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around </w:t>
            </w:r>
            <w:r w:rsidR="004B4B82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SMA or celiac axis</w:t>
            </w:r>
          </w:p>
        </w:tc>
        <w:tc>
          <w:tcPr>
            <w:tcW w:w="2655" w:type="dxa"/>
          </w:tcPr>
          <w:p w14:paraId="175EF906" w14:textId="686D8D9B" w:rsidR="00A26512" w:rsidRDefault="004B4B82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7 (55)</w:t>
            </w:r>
          </w:p>
        </w:tc>
        <w:tc>
          <w:tcPr>
            <w:tcW w:w="2656" w:type="dxa"/>
          </w:tcPr>
          <w:p w14:paraId="31842655" w14:textId="213EF24B" w:rsidR="00A26512" w:rsidRDefault="004B4B82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 (32)</w:t>
            </w:r>
          </w:p>
        </w:tc>
        <w:tc>
          <w:tcPr>
            <w:tcW w:w="1126" w:type="dxa"/>
          </w:tcPr>
          <w:p w14:paraId="35BF6BD6" w14:textId="54C01597" w:rsidR="00A26512" w:rsidRDefault="004B4B82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0.001</w:t>
            </w:r>
          </w:p>
        </w:tc>
      </w:tr>
      <w:tr w:rsidR="00B75503" w:rsidRPr="00B05FA1" w14:paraId="0DBA7CB6" w14:textId="77777777" w:rsidTr="00C4048E">
        <w:trPr>
          <w:trHeight w:val="324"/>
        </w:trPr>
        <w:tc>
          <w:tcPr>
            <w:tcW w:w="4029" w:type="dxa"/>
          </w:tcPr>
          <w:p w14:paraId="6777A753" w14:textId="4D4D3AC7" w:rsidR="00B75503" w:rsidRPr="007A6697" w:rsidRDefault="00B75503" w:rsidP="00C4048E">
            <w:pPr>
              <w:rPr>
                <w:rFonts w:ascii="Times New Roman" w:hAnsi="Times New Roman" w:hint="eastAsia"/>
                <w:b/>
                <w:bCs/>
                <w:sz w:val="21"/>
                <w:szCs w:val="21"/>
              </w:rPr>
            </w:pPr>
            <w:r w:rsidRPr="007A6697">
              <w:rPr>
                <w:rFonts w:ascii="Times New Roman" w:hAnsi="Times New Roman"/>
                <w:b/>
                <w:bCs/>
                <w:sz w:val="21"/>
                <w:szCs w:val="21"/>
              </w:rPr>
              <w:t>Thrombosis</w:t>
            </w:r>
            <w:r w:rsidR="00295631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of PV-SMV</w:t>
            </w:r>
          </w:p>
        </w:tc>
        <w:tc>
          <w:tcPr>
            <w:tcW w:w="2655" w:type="dxa"/>
          </w:tcPr>
          <w:p w14:paraId="745B03D3" w14:textId="77777777" w:rsidR="00B75503" w:rsidRPr="00B05FA1" w:rsidRDefault="00B75503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656" w:type="dxa"/>
          </w:tcPr>
          <w:p w14:paraId="62AEAC56" w14:textId="77777777" w:rsidR="00B75503" w:rsidRPr="00B05FA1" w:rsidRDefault="00B75503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6.1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26" w:type="dxa"/>
          </w:tcPr>
          <w:p w14:paraId="621654A7" w14:textId="77777777" w:rsidR="00B75503" w:rsidRPr="00B05FA1" w:rsidRDefault="00B75503" w:rsidP="00C4048E">
            <w:pPr>
              <w:rPr>
                <w:rFonts w:ascii="Times New Roman" w:hAnsi="Times New Roman"/>
                <w:sz w:val="21"/>
                <w:szCs w:val="21"/>
              </w:rPr>
            </w:pPr>
            <w:r w:rsidRPr="00B05FA1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</w:t>
            </w:r>
          </w:p>
        </w:tc>
      </w:tr>
      <w:tr w:rsidR="00EC501F" w:rsidRPr="00B05FA1" w14:paraId="61063ED2" w14:textId="77777777" w:rsidTr="0092146C">
        <w:trPr>
          <w:trHeight w:val="324"/>
        </w:trPr>
        <w:tc>
          <w:tcPr>
            <w:tcW w:w="4029" w:type="dxa"/>
          </w:tcPr>
          <w:p w14:paraId="7A6DBDC7" w14:textId="0886828C" w:rsidR="00EC501F" w:rsidRPr="007A6697" w:rsidRDefault="00A05B80" w:rsidP="00597366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reoperative narrowest PV-SMV diameter</w:t>
            </w:r>
          </w:p>
        </w:tc>
        <w:tc>
          <w:tcPr>
            <w:tcW w:w="2655" w:type="dxa"/>
          </w:tcPr>
          <w:p w14:paraId="5F166CA8" w14:textId="365857B1" w:rsidR="00EC501F" w:rsidRPr="00B05FA1" w:rsidRDefault="00FA0241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 [6-10]</w:t>
            </w:r>
          </w:p>
        </w:tc>
        <w:tc>
          <w:tcPr>
            <w:tcW w:w="2656" w:type="dxa"/>
          </w:tcPr>
          <w:p w14:paraId="7A53627D" w14:textId="052716F5" w:rsidR="00EC501F" w:rsidRPr="00B05FA1" w:rsidRDefault="009A2643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9 [5.8-10.3]</w:t>
            </w:r>
          </w:p>
        </w:tc>
        <w:tc>
          <w:tcPr>
            <w:tcW w:w="1126" w:type="dxa"/>
          </w:tcPr>
          <w:p w14:paraId="6BF6401B" w14:textId="02AC1501" w:rsidR="00EC501F" w:rsidRPr="00B05FA1" w:rsidRDefault="00EF1F0F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3</w:t>
            </w:r>
          </w:p>
        </w:tc>
      </w:tr>
      <w:tr w:rsidR="00EF1F0F" w:rsidRPr="00B05FA1" w14:paraId="341A4F79" w14:textId="77777777" w:rsidTr="0092146C">
        <w:trPr>
          <w:trHeight w:val="324"/>
        </w:trPr>
        <w:tc>
          <w:tcPr>
            <w:tcW w:w="4029" w:type="dxa"/>
          </w:tcPr>
          <w:p w14:paraId="21A43D8D" w14:textId="60ECE4F7" w:rsidR="00EF1F0F" w:rsidRDefault="00EF1F0F" w:rsidP="00597366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ostoperative narrowest PV-SMV diameter</w:t>
            </w:r>
          </w:p>
        </w:tc>
        <w:tc>
          <w:tcPr>
            <w:tcW w:w="2655" w:type="dxa"/>
          </w:tcPr>
          <w:p w14:paraId="34DA1813" w14:textId="0A959DEB" w:rsidR="00EF1F0F" w:rsidRDefault="00825C8F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 [3.9-9.0]</w:t>
            </w:r>
          </w:p>
        </w:tc>
        <w:tc>
          <w:tcPr>
            <w:tcW w:w="2656" w:type="dxa"/>
          </w:tcPr>
          <w:p w14:paraId="2DDA602E" w14:textId="5F9A19AC" w:rsidR="00EF1F0F" w:rsidRDefault="00825C8F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3 [6.0-9.0]</w:t>
            </w:r>
          </w:p>
        </w:tc>
        <w:tc>
          <w:tcPr>
            <w:tcW w:w="1126" w:type="dxa"/>
          </w:tcPr>
          <w:p w14:paraId="2DA87EEF" w14:textId="6BA53359" w:rsidR="00EF1F0F" w:rsidRDefault="00825C8F" w:rsidP="0059736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7</w:t>
            </w:r>
          </w:p>
        </w:tc>
      </w:tr>
      <w:tr w:rsidR="00EC501F" w:rsidRPr="00B05FA1" w14:paraId="23117128" w14:textId="77777777" w:rsidTr="00DF1387">
        <w:trPr>
          <w:trHeight w:val="324"/>
        </w:trPr>
        <w:tc>
          <w:tcPr>
            <w:tcW w:w="4029" w:type="dxa"/>
          </w:tcPr>
          <w:p w14:paraId="3D743037" w14:textId="40910622" w:rsidR="00EC501F" w:rsidRPr="007A6697" w:rsidRDefault="00D442BD" w:rsidP="00DF1387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Lumen</w:t>
            </w:r>
            <w:r w:rsidR="00143140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 w:rsidR="00220DF1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arrowing</w:t>
            </w:r>
            <w:r w:rsidR="00E6419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of PV-SMV</w:t>
            </w:r>
          </w:p>
        </w:tc>
        <w:tc>
          <w:tcPr>
            <w:tcW w:w="2655" w:type="dxa"/>
          </w:tcPr>
          <w:p w14:paraId="2D6A8739" w14:textId="038B182D" w:rsidR="00EC501F" w:rsidRPr="00B05FA1" w:rsidRDefault="00F87A5C" w:rsidP="00DF138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37 </w:t>
            </w:r>
            <w:r w:rsidR="00EC501F" w:rsidRPr="00B05FA1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</w:t>
            </w:r>
            <w:r w:rsidR="00EC501F"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656" w:type="dxa"/>
          </w:tcPr>
          <w:p w14:paraId="6AD255FE" w14:textId="02EC8FBE" w:rsidR="00EC501F" w:rsidRPr="00B05FA1" w:rsidRDefault="00F87A5C" w:rsidP="00DF138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="00EC501F"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 w:rsidR="00EC501F"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26" w:type="dxa"/>
          </w:tcPr>
          <w:p w14:paraId="2239EBA2" w14:textId="77777777" w:rsidR="00EC501F" w:rsidRPr="00B05FA1" w:rsidRDefault="00EC501F" w:rsidP="00DF1387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B05FA1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E6419C" w:rsidRPr="00B05FA1" w14:paraId="21932675" w14:textId="77777777" w:rsidTr="00F93A69">
        <w:trPr>
          <w:trHeight w:val="324"/>
        </w:trPr>
        <w:tc>
          <w:tcPr>
            <w:tcW w:w="4029" w:type="dxa"/>
          </w:tcPr>
          <w:p w14:paraId="0FCB358C" w14:textId="002D6FD7" w:rsidR="00E6419C" w:rsidRDefault="00D442BD" w:rsidP="00DF1387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Lumen</w:t>
            </w:r>
            <w:r w:rsidR="00143140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 w:rsidR="00220DF1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arrowing</w:t>
            </w:r>
            <w:r w:rsidR="00E6419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of SMA or celiac axis</w:t>
            </w:r>
          </w:p>
        </w:tc>
        <w:tc>
          <w:tcPr>
            <w:tcW w:w="2655" w:type="dxa"/>
          </w:tcPr>
          <w:p w14:paraId="01D1F1F6" w14:textId="7AC67EE6" w:rsidR="00E6419C" w:rsidRDefault="004F2316" w:rsidP="00DF138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 (9.9)</w:t>
            </w:r>
          </w:p>
        </w:tc>
        <w:tc>
          <w:tcPr>
            <w:tcW w:w="2656" w:type="dxa"/>
          </w:tcPr>
          <w:p w14:paraId="6E3C2363" w14:textId="42F56A86" w:rsidR="00E6419C" w:rsidRDefault="004F2316" w:rsidP="00DF138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 (1.2)</w:t>
            </w:r>
          </w:p>
        </w:tc>
        <w:tc>
          <w:tcPr>
            <w:tcW w:w="1126" w:type="dxa"/>
          </w:tcPr>
          <w:p w14:paraId="14266F93" w14:textId="3A232730" w:rsidR="00E6419C" w:rsidRPr="00B05FA1" w:rsidRDefault="004F2316" w:rsidP="00DF138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3</w:t>
            </w:r>
          </w:p>
        </w:tc>
      </w:tr>
      <w:tr w:rsidR="00A25DE4" w:rsidRPr="00B05FA1" w14:paraId="5EBEE508" w14:textId="77777777" w:rsidTr="00F93A69">
        <w:trPr>
          <w:trHeight w:val="324"/>
        </w:trPr>
        <w:tc>
          <w:tcPr>
            <w:tcW w:w="4029" w:type="dxa"/>
          </w:tcPr>
          <w:p w14:paraId="7E0CD28D" w14:textId="77777777" w:rsidR="00A25DE4" w:rsidRPr="007A6697" w:rsidRDefault="00A25DE4" w:rsidP="00C4048E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7A6697">
              <w:rPr>
                <w:rFonts w:ascii="Times New Roman" w:hAnsi="Times New Roman"/>
                <w:b/>
                <w:bCs/>
                <w:sz w:val="21"/>
                <w:szCs w:val="21"/>
              </w:rPr>
              <w:t>Total occlusion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of PV-SMV</w:t>
            </w:r>
          </w:p>
        </w:tc>
        <w:tc>
          <w:tcPr>
            <w:tcW w:w="2655" w:type="dxa"/>
          </w:tcPr>
          <w:p w14:paraId="4CF676AA" w14:textId="77777777" w:rsidR="00A25DE4" w:rsidRPr="00B05FA1" w:rsidRDefault="00A25DE4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656" w:type="dxa"/>
          </w:tcPr>
          <w:p w14:paraId="263332F3" w14:textId="77777777" w:rsidR="00A25DE4" w:rsidRPr="00B05FA1" w:rsidRDefault="00A25DE4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1"/>
                <w:szCs w:val="21"/>
              </w:rPr>
              <w:t>4.9</w:t>
            </w:r>
            <w:r w:rsidRPr="00B05FA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26" w:type="dxa"/>
          </w:tcPr>
          <w:p w14:paraId="153649EE" w14:textId="77777777" w:rsidR="00A25DE4" w:rsidRPr="00B05FA1" w:rsidRDefault="00A25DE4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0.001</w:t>
            </w:r>
          </w:p>
        </w:tc>
      </w:tr>
      <w:tr w:rsidR="00EF1665" w:rsidRPr="00B05FA1" w14:paraId="16924A9E" w14:textId="77777777" w:rsidTr="00C4048E">
        <w:trPr>
          <w:trHeight w:val="324"/>
        </w:trPr>
        <w:tc>
          <w:tcPr>
            <w:tcW w:w="4029" w:type="dxa"/>
          </w:tcPr>
          <w:p w14:paraId="48DE1231" w14:textId="40146AF6" w:rsidR="00EF1665" w:rsidRPr="007A6697" w:rsidRDefault="00EF1665" w:rsidP="00C4048E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Preoperative PV-SMV </w:t>
            </w:r>
            <w:r w:rsidR="004E2478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angle</w:t>
            </w:r>
          </w:p>
        </w:tc>
        <w:tc>
          <w:tcPr>
            <w:tcW w:w="2655" w:type="dxa"/>
          </w:tcPr>
          <w:p w14:paraId="0A6CABAF" w14:textId="4923995F" w:rsidR="00EF1665" w:rsidRPr="00B05FA1" w:rsidRDefault="002E385F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 xml:space="preserve"> [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4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]</w:t>
            </w:r>
          </w:p>
        </w:tc>
        <w:tc>
          <w:tcPr>
            <w:tcW w:w="2656" w:type="dxa"/>
          </w:tcPr>
          <w:p w14:paraId="06030FCD" w14:textId="29EC6FDE" w:rsidR="00EF1665" w:rsidRPr="00B05FA1" w:rsidRDefault="002E385F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3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 xml:space="preserve"> [</w:t>
            </w:r>
            <w:r>
              <w:rPr>
                <w:rFonts w:ascii="Times New Roman" w:hAnsi="Times New Roman" w:hint="eastAsia"/>
                <w:sz w:val="21"/>
                <w:szCs w:val="21"/>
              </w:rPr>
              <w:t>42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4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]</w:t>
            </w:r>
          </w:p>
        </w:tc>
        <w:tc>
          <w:tcPr>
            <w:tcW w:w="1126" w:type="dxa"/>
          </w:tcPr>
          <w:p w14:paraId="3E81D9EE" w14:textId="1C55EF4D" w:rsidR="00EF1665" w:rsidRPr="00B05FA1" w:rsidRDefault="008A6FC6" w:rsidP="00C4048E">
            <w:pPr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gt;0.9</w:t>
            </w:r>
          </w:p>
        </w:tc>
      </w:tr>
      <w:tr w:rsidR="00EF1665" w:rsidRPr="00B05FA1" w14:paraId="0D77F3A1" w14:textId="77777777" w:rsidTr="00C4048E">
        <w:trPr>
          <w:trHeight w:val="324"/>
        </w:trPr>
        <w:tc>
          <w:tcPr>
            <w:tcW w:w="4029" w:type="dxa"/>
          </w:tcPr>
          <w:p w14:paraId="054549FF" w14:textId="6A58299E" w:rsidR="00EF1665" w:rsidRDefault="00EF1665" w:rsidP="00C4048E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Postoperative PV-SMV </w:t>
            </w:r>
            <w:r w:rsidR="004E2478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angle</w:t>
            </w:r>
          </w:p>
        </w:tc>
        <w:tc>
          <w:tcPr>
            <w:tcW w:w="2655" w:type="dxa"/>
          </w:tcPr>
          <w:p w14:paraId="4E3470C3" w14:textId="655AFC00" w:rsidR="00EF1665" w:rsidRDefault="00392C71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2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8A0657">
              <w:rPr>
                <w:rFonts w:ascii="Times New Roman" w:hAnsi="Times New Roman" w:hint="eastAsia"/>
                <w:sz w:val="21"/>
                <w:szCs w:val="21"/>
              </w:rPr>
              <w:t>[</w:t>
            </w:r>
            <w:r w:rsidR="00467DFC">
              <w:rPr>
                <w:rFonts w:ascii="Times New Roman" w:hAnsi="Times New Roman" w:hint="eastAsia"/>
                <w:sz w:val="21"/>
                <w:szCs w:val="21"/>
              </w:rPr>
              <w:t>39-65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]</w:t>
            </w:r>
          </w:p>
        </w:tc>
        <w:tc>
          <w:tcPr>
            <w:tcW w:w="2656" w:type="dxa"/>
          </w:tcPr>
          <w:p w14:paraId="4CD6BA5D" w14:textId="76CA1C7C" w:rsidR="00EF1665" w:rsidRDefault="00467DFC" w:rsidP="00C4048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 xml:space="preserve"> [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</w:t>
            </w:r>
            <w:r w:rsidR="00EF1665">
              <w:rPr>
                <w:rFonts w:ascii="Times New Roman" w:hAnsi="Times New Roman" w:hint="eastAsia"/>
                <w:sz w:val="21"/>
                <w:szCs w:val="21"/>
              </w:rPr>
              <w:t>]</w:t>
            </w:r>
          </w:p>
        </w:tc>
        <w:tc>
          <w:tcPr>
            <w:tcW w:w="1126" w:type="dxa"/>
          </w:tcPr>
          <w:p w14:paraId="64B84D3C" w14:textId="4643DA91" w:rsidR="00EF1665" w:rsidRDefault="00EF1665" w:rsidP="00C4048E">
            <w:pPr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8A6FC6">
              <w:rPr>
                <w:rFonts w:ascii="Times New Roman" w:hAnsi="Times New Roman" w:hint="eastAsia"/>
                <w:sz w:val="21"/>
                <w:szCs w:val="21"/>
              </w:rPr>
              <w:t>.007</w:t>
            </w:r>
          </w:p>
        </w:tc>
      </w:tr>
      <w:tr w:rsidR="00A25DE4" w:rsidRPr="00B05FA1" w14:paraId="4ABDCB28" w14:textId="77777777" w:rsidTr="00DF1387">
        <w:trPr>
          <w:trHeight w:val="324"/>
        </w:trPr>
        <w:tc>
          <w:tcPr>
            <w:tcW w:w="4029" w:type="dxa"/>
          </w:tcPr>
          <w:p w14:paraId="5D0519BC" w14:textId="4550D154" w:rsidR="00A25DE4" w:rsidRDefault="004E2478" w:rsidP="00DF1387">
            <w:pPr>
              <w:rPr>
                <w:rFonts w:ascii="Times New Roman" w:hAnsi="Times New Roman" w:hint="eastAsia"/>
                <w:b/>
                <w:bCs/>
                <w:sz w:val="21"/>
                <w:szCs w:val="21"/>
              </w:rPr>
            </w:pPr>
            <w:r w:rsidRPr="004E2478">
              <w:rPr>
                <w:rFonts w:ascii="Times New Roman" w:hAnsi="Times New Roman"/>
                <w:b/>
                <w:bCs/>
                <w:sz w:val="21"/>
                <w:szCs w:val="21"/>
              </w:rPr>
              <w:t>Progression angulation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of PV-SMV</w:t>
            </w:r>
          </w:p>
        </w:tc>
        <w:tc>
          <w:tcPr>
            <w:tcW w:w="2655" w:type="dxa"/>
          </w:tcPr>
          <w:p w14:paraId="27B932BD" w14:textId="1BEB4BC4" w:rsidR="00A25DE4" w:rsidRDefault="008A6FC6" w:rsidP="00DF1387">
            <w:pPr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 (19)</w:t>
            </w:r>
          </w:p>
        </w:tc>
        <w:tc>
          <w:tcPr>
            <w:tcW w:w="2656" w:type="dxa"/>
          </w:tcPr>
          <w:p w14:paraId="06DC56A7" w14:textId="0D33AB90" w:rsidR="00A25DE4" w:rsidRDefault="00346ABC" w:rsidP="00DF1387">
            <w:pPr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1 (50)</w:t>
            </w:r>
          </w:p>
        </w:tc>
        <w:tc>
          <w:tcPr>
            <w:tcW w:w="1126" w:type="dxa"/>
          </w:tcPr>
          <w:p w14:paraId="4DF4FDEA" w14:textId="1EC25283" w:rsidR="00A25DE4" w:rsidRDefault="00346ABC" w:rsidP="00DF1387">
            <w:pPr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0.001</w:t>
            </w:r>
          </w:p>
        </w:tc>
      </w:tr>
      <w:tr w:rsidR="00CF6758" w:rsidRPr="00B05FA1" w14:paraId="49E3D479" w14:textId="77777777" w:rsidTr="001A414D">
        <w:trPr>
          <w:trHeight w:val="324"/>
        </w:trPr>
        <w:tc>
          <w:tcPr>
            <w:tcW w:w="10466" w:type="dxa"/>
            <w:gridSpan w:val="4"/>
            <w:tcBorders>
              <w:top w:val="single" w:sz="4" w:space="0" w:color="auto"/>
            </w:tcBorders>
          </w:tcPr>
          <w:p w14:paraId="3E186B94" w14:textId="599E994E" w:rsidR="00CF6758" w:rsidRPr="00B05FA1" w:rsidRDefault="00CF6758" w:rsidP="001E4D6C">
            <w:pPr>
              <w:rPr>
                <w:rFonts w:ascii="Times New Roman" w:hAnsi="Times New Roman"/>
                <w:sz w:val="21"/>
                <w:szCs w:val="21"/>
              </w:rPr>
            </w:pPr>
            <w:r w:rsidRPr="0066533E">
              <w:rPr>
                <w:rFonts w:ascii="Times New Roman" w:hAnsi="Times New Roman"/>
                <w:i/>
                <w:iCs/>
                <w:color w:val="333333"/>
                <w:kern w:val="0"/>
                <w:sz w:val="21"/>
                <w:szCs w:val="21"/>
                <w:vertAlign w:val="superscript"/>
              </w:rPr>
              <w:t>1</w:t>
            </w:r>
            <w:r w:rsidRPr="0066533E">
              <w:rPr>
                <w:rFonts w:ascii="Times New Roman" w:hAnsi="Times New Roman"/>
                <w:color w:val="333333"/>
                <w:kern w:val="0"/>
                <w:sz w:val="21"/>
                <w:szCs w:val="21"/>
              </w:rPr>
              <w:t> Median [Q1-Q3] or Frequency (%)</w:t>
            </w:r>
          </w:p>
        </w:tc>
      </w:tr>
      <w:tr w:rsidR="00CF6758" w:rsidRPr="00B05FA1" w14:paraId="40668097" w14:textId="77777777" w:rsidTr="00B538C0">
        <w:trPr>
          <w:trHeight w:val="324"/>
        </w:trPr>
        <w:tc>
          <w:tcPr>
            <w:tcW w:w="10466" w:type="dxa"/>
            <w:gridSpan w:val="4"/>
          </w:tcPr>
          <w:p w14:paraId="23DBC021" w14:textId="3C9079E5" w:rsidR="00CF6758" w:rsidRPr="00B05FA1" w:rsidRDefault="00CF6758" w:rsidP="001E4D6C">
            <w:pPr>
              <w:rPr>
                <w:rFonts w:ascii="Times New Roman" w:hAnsi="Times New Roman"/>
                <w:sz w:val="21"/>
                <w:szCs w:val="21"/>
              </w:rPr>
            </w:pPr>
            <w:r w:rsidRPr="0066533E">
              <w:rPr>
                <w:rFonts w:ascii="Times New Roman" w:hAnsi="Times New Roman"/>
                <w:i/>
                <w:iCs/>
                <w:color w:val="333333"/>
                <w:kern w:val="0"/>
                <w:sz w:val="21"/>
                <w:szCs w:val="21"/>
                <w:vertAlign w:val="superscript"/>
              </w:rPr>
              <w:t>2</w:t>
            </w:r>
            <w:r w:rsidRPr="0066533E">
              <w:rPr>
                <w:rFonts w:ascii="Times New Roman" w:hAnsi="Times New Roman"/>
                <w:color w:val="333333"/>
                <w:kern w:val="0"/>
                <w:sz w:val="21"/>
                <w:szCs w:val="21"/>
              </w:rPr>
              <w:t> Pearson’s Chi-squared test; Wilcoxon rank sum test; Fisher’s exact test</w:t>
            </w:r>
          </w:p>
        </w:tc>
      </w:tr>
    </w:tbl>
    <w:p w14:paraId="3B00414B" w14:textId="77777777" w:rsidR="000F0EFF" w:rsidRPr="00B05FA1" w:rsidRDefault="000F0EFF">
      <w:pPr>
        <w:rPr>
          <w:rFonts w:ascii="Times New Roman" w:hAnsi="Times New Roman"/>
          <w:sz w:val="21"/>
          <w:szCs w:val="21"/>
        </w:rPr>
      </w:pPr>
    </w:p>
    <w:sectPr w:rsidR="000F0EFF" w:rsidRPr="00B05FA1" w:rsidSect="00F03C2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21189" w14:textId="77777777" w:rsidR="00F03C2D" w:rsidRDefault="00F03C2D" w:rsidP="004E4B1E">
      <w:r>
        <w:separator/>
      </w:r>
    </w:p>
  </w:endnote>
  <w:endnote w:type="continuationSeparator" w:id="0">
    <w:p w14:paraId="44C5190B" w14:textId="77777777" w:rsidR="00F03C2D" w:rsidRDefault="00F03C2D" w:rsidP="004E4B1E">
      <w:r>
        <w:continuationSeparator/>
      </w:r>
    </w:p>
  </w:endnote>
  <w:endnote w:type="continuationNotice" w:id="1">
    <w:p w14:paraId="3F9D661F" w14:textId="77777777" w:rsidR="00F03C2D" w:rsidRDefault="00F03C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B6BF7" w14:textId="77777777" w:rsidR="00F03C2D" w:rsidRDefault="00F03C2D" w:rsidP="004E4B1E">
      <w:r>
        <w:separator/>
      </w:r>
    </w:p>
  </w:footnote>
  <w:footnote w:type="continuationSeparator" w:id="0">
    <w:p w14:paraId="252FBA42" w14:textId="77777777" w:rsidR="00F03C2D" w:rsidRDefault="00F03C2D" w:rsidP="004E4B1E">
      <w:r>
        <w:continuationSeparator/>
      </w:r>
    </w:p>
  </w:footnote>
  <w:footnote w:type="continuationNotice" w:id="1">
    <w:p w14:paraId="06875645" w14:textId="77777777" w:rsidR="00F03C2D" w:rsidRDefault="00F03C2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88"/>
    <w:rsid w:val="00016BBC"/>
    <w:rsid w:val="000526C8"/>
    <w:rsid w:val="00052860"/>
    <w:rsid w:val="000713E5"/>
    <w:rsid w:val="0007270B"/>
    <w:rsid w:val="000E7640"/>
    <w:rsid w:val="000F0EFF"/>
    <w:rsid w:val="00143140"/>
    <w:rsid w:val="00154004"/>
    <w:rsid w:val="001B2A48"/>
    <w:rsid w:val="001C659A"/>
    <w:rsid w:val="001E4D6C"/>
    <w:rsid w:val="001F39AC"/>
    <w:rsid w:val="001F54C9"/>
    <w:rsid w:val="0021054E"/>
    <w:rsid w:val="00211DDD"/>
    <w:rsid w:val="00220DF1"/>
    <w:rsid w:val="00246B87"/>
    <w:rsid w:val="00251630"/>
    <w:rsid w:val="002621CB"/>
    <w:rsid w:val="002922A7"/>
    <w:rsid w:val="00295631"/>
    <w:rsid w:val="002A3F57"/>
    <w:rsid w:val="002D2F6B"/>
    <w:rsid w:val="002E385F"/>
    <w:rsid w:val="00305A91"/>
    <w:rsid w:val="00346ABC"/>
    <w:rsid w:val="00352F23"/>
    <w:rsid w:val="00366DF5"/>
    <w:rsid w:val="0037490B"/>
    <w:rsid w:val="003756B5"/>
    <w:rsid w:val="00392C71"/>
    <w:rsid w:val="003A44EC"/>
    <w:rsid w:val="003C3A08"/>
    <w:rsid w:val="003D5852"/>
    <w:rsid w:val="00420E8A"/>
    <w:rsid w:val="00460ACC"/>
    <w:rsid w:val="00467DFC"/>
    <w:rsid w:val="004969D9"/>
    <w:rsid w:val="004B4B82"/>
    <w:rsid w:val="004C2266"/>
    <w:rsid w:val="004E2478"/>
    <w:rsid w:val="004E4B1E"/>
    <w:rsid w:val="004F2316"/>
    <w:rsid w:val="004F68FD"/>
    <w:rsid w:val="005228B5"/>
    <w:rsid w:val="00522FDF"/>
    <w:rsid w:val="005259BE"/>
    <w:rsid w:val="005325F3"/>
    <w:rsid w:val="00567701"/>
    <w:rsid w:val="00597366"/>
    <w:rsid w:val="005A5E06"/>
    <w:rsid w:val="005B0B45"/>
    <w:rsid w:val="005B20C7"/>
    <w:rsid w:val="005C3C09"/>
    <w:rsid w:val="005D06C8"/>
    <w:rsid w:val="005F518D"/>
    <w:rsid w:val="00603391"/>
    <w:rsid w:val="0062701C"/>
    <w:rsid w:val="00664827"/>
    <w:rsid w:val="006F37C7"/>
    <w:rsid w:val="007710DF"/>
    <w:rsid w:val="00794B59"/>
    <w:rsid w:val="007A6697"/>
    <w:rsid w:val="007E705C"/>
    <w:rsid w:val="00825C8F"/>
    <w:rsid w:val="00836909"/>
    <w:rsid w:val="00862D07"/>
    <w:rsid w:val="00895DF5"/>
    <w:rsid w:val="008A0657"/>
    <w:rsid w:val="008A0E79"/>
    <w:rsid w:val="008A6FC6"/>
    <w:rsid w:val="008B788B"/>
    <w:rsid w:val="008D7643"/>
    <w:rsid w:val="008F6FE7"/>
    <w:rsid w:val="0092146C"/>
    <w:rsid w:val="00950BCD"/>
    <w:rsid w:val="00971010"/>
    <w:rsid w:val="009A2643"/>
    <w:rsid w:val="009B1030"/>
    <w:rsid w:val="009E33D0"/>
    <w:rsid w:val="009E568F"/>
    <w:rsid w:val="009F40D6"/>
    <w:rsid w:val="00A03613"/>
    <w:rsid w:val="00A05B80"/>
    <w:rsid w:val="00A25DE4"/>
    <w:rsid w:val="00A26512"/>
    <w:rsid w:val="00A44150"/>
    <w:rsid w:val="00A55399"/>
    <w:rsid w:val="00A76D4D"/>
    <w:rsid w:val="00A861C8"/>
    <w:rsid w:val="00A87946"/>
    <w:rsid w:val="00AA40B9"/>
    <w:rsid w:val="00AA4188"/>
    <w:rsid w:val="00AB6748"/>
    <w:rsid w:val="00B05FA1"/>
    <w:rsid w:val="00B14484"/>
    <w:rsid w:val="00B468F1"/>
    <w:rsid w:val="00B75503"/>
    <w:rsid w:val="00C23645"/>
    <w:rsid w:val="00C248BB"/>
    <w:rsid w:val="00C33BAD"/>
    <w:rsid w:val="00C35445"/>
    <w:rsid w:val="00C37592"/>
    <w:rsid w:val="00C40BBC"/>
    <w:rsid w:val="00C42203"/>
    <w:rsid w:val="00C54F2C"/>
    <w:rsid w:val="00C93ABA"/>
    <w:rsid w:val="00CF6758"/>
    <w:rsid w:val="00D2463D"/>
    <w:rsid w:val="00D442BD"/>
    <w:rsid w:val="00D7210B"/>
    <w:rsid w:val="00DC06A1"/>
    <w:rsid w:val="00DD0AB5"/>
    <w:rsid w:val="00DD479B"/>
    <w:rsid w:val="00E01796"/>
    <w:rsid w:val="00E11614"/>
    <w:rsid w:val="00E13A48"/>
    <w:rsid w:val="00E633A2"/>
    <w:rsid w:val="00E6419C"/>
    <w:rsid w:val="00E778A9"/>
    <w:rsid w:val="00E92170"/>
    <w:rsid w:val="00EC501F"/>
    <w:rsid w:val="00EE3B1A"/>
    <w:rsid w:val="00EF1665"/>
    <w:rsid w:val="00EF1F0F"/>
    <w:rsid w:val="00F03C2D"/>
    <w:rsid w:val="00F744E1"/>
    <w:rsid w:val="00F87A5C"/>
    <w:rsid w:val="00F93324"/>
    <w:rsid w:val="00F93A69"/>
    <w:rsid w:val="00FA0241"/>
    <w:rsid w:val="00FB4A80"/>
    <w:rsid w:val="00FC070E"/>
    <w:rsid w:val="00FF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E5AE8"/>
  <w15:chartTrackingRefBased/>
  <w15:docId w15:val="{6F05AFD3-F36F-49B0-897B-56805B03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188"/>
    <w:pPr>
      <w:widowControl w:val="0"/>
      <w:spacing w:after="0" w:line="240" w:lineRule="auto"/>
    </w:pPr>
    <w:rPr>
      <w:rFonts w:ascii="Calibri" w:eastAsia="新細明體" w:hAnsi="Calibri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AA41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4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418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418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4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4188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4188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4188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4188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A41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A4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A418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A4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A418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A418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A418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A418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A418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A41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A4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41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A41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4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A41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41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41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4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A41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41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4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4E4B1E"/>
    <w:rPr>
      <w:rFonts w:ascii="Calibri" w:eastAsia="新細明體" w:hAnsi="Calibri" w:cs="Times New Roman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E4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4E4B1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凱 廖</dc:creator>
  <cp:keywords/>
  <dc:description/>
  <cp:lastModifiedBy>亭凱 廖</cp:lastModifiedBy>
  <cp:revision>52</cp:revision>
  <dcterms:created xsi:type="dcterms:W3CDTF">2024-03-27T01:43:00Z</dcterms:created>
  <dcterms:modified xsi:type="dcterms:W3CDTF">2024-05-31T04:33:00Z</dcterms:modified>
</cp:coreProperties>
</file>